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097" w:rsidRDefault="00F90097" w:rsidP="00F900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90097" w:rsidRDefault="00F90097" w:rsidP="00F900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1. </w:t>
      </w:r>
      <w:r>
        <w:rPr>
          <w:rFonts w:ascii="Times New Roman" w:hAnsi="Times New Roman" w:cs="Times New Roman"/>
          <w:bCs/>
          <w:sz w:val="24"/>
          <w:szCs w:val="24"/>
        </w:rPr>
        <w:t>Detection and identification of the bioactive compound content of in vitro digested blue honeysuckle puree from different treatments by HPLC-ESI-QTOF-MS².</w:t>
      </w:r>
    </w:p>
    <w:p w:rsidR="00F90097" w:rsidRDefault="00F90097" w:rsidP="00F900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0097" w:rsidRDefault="00F90097" w:rsidP="00F900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F90097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:rsidR="00F90097" w:rsidRDefault="00F90097" w:rsidP="00F90097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material</w:t>
      </w:r>
    </w:p>
    <w:p w:rsidR="00F90097" w:rsidRDefault="00F90097" w:rsidP="00F900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. </w:t>
      </w:r>
      <w:r>
        <w:rPr>
          <w:rFonts w:ascii="Times New Roman" w:eastAsia="CharisSIL" w:hAnsi="Times New Roman" w:cs="Times New Roman"/>
          <w:color w:val="000000"/>
          <w:sz w:val="20"/>
          <w:szCs w:val="20"/>
          <w:lang w:val="en-US" w:bidi="ar"/>
        </w:rPr>
        <w:t>Detection and identification of the bioactive compound content of in vitro digested blue honeysuckle puree from different treatments by HPLC-ESI-QTOF-MS².</w:t>
      </w:r>
      <w:r>
        <w:rPr>
          <w:rFonts w:ascii="Times New Roman" w:hAnsi="Times New Roman" w:cs="Times New Roman"/>
          <w:sz w:val="20"/>
          <w:szCs w:val="20"/>
        </w:rPr>
        <w:t xml:space="preserve"> Differ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pital letters in the table indicate statistically significant differences between the contents of different substances in the same class (P &lt; 0.05). Differ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wercase letters in the table indicate significant differences (P &lt; 0.05) in the content of the same substance among different treat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"/>
        <w:gridCol w:w="604"/>
        <w:gridCol w:w="503"/>
        <w:gridCol w:w="495"/>
        <w:gridCol w:w="495"/>
        <w:gridCol w:w="489"/>
        <w:gridCol w:w="515"/>
        <w:gridCol w:w="512"/>
        <w:gridCol w:w="525"/>
        <w:gridCol w:w="515"/>
        <w:gridCol w:w="525"/>
        <w:gridCol w:w="512"/>
        <w:gridCol w:w="514"/>
        <w:gridCol w:w="526"/>
        <w:gridCol w:w="512"/>
        <w:gridCol w:w="512"/>
        <w:gridCol w:w="502"/>
        <w:gridCol w:w="495"/>
      </w:tblGrid>
      <w:tr w:rsidR="00F90097" w:rsidTr="00F90097">
        <w:trPr>
          <w:trHeight w:val="264"/>
        </w:trPr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Peak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bidi="ar"/>
              </w:rPr>
              <w:t>Compound</w:t>
            </w:r>
          </w:p>
        </w:tc>
        <w:tc>
          <w:tcPr>
            <w:tcW w:w="441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Content (mg/100 g)</w:t>
            </w:r>
          </w:p>
        </w:tc>
      </w:tr>
      <w:tr w:rsidR="00F90097" w:rsidTr="00F90097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-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-G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-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-C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100 W-O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100 W-G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100W-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100 W-C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300 W-O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300 W-G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300 W-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300 W-C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500 W-O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500 W-G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500 W-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500 W-C</w:t>
            </w:r>
          </w:p>
        </w:tc>
      </w:tr>
      <w:tr w:rsidR="00F90097" w:rsidTr="00F90097">
        <w:trPr>
          <w:trHeight w:val="792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Phenolic acids and derivatives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Vanill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 glucos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8753±0.096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5371±0.030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8692±0.113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0773±0.146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ij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089±0.01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3567±0.013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k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8947±0.065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.6303±0.307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0094±0.01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j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0185±0.019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8522±0.083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4252±0.271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3171±0.027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h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761±0.021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0733±0.203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6879±0.321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e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Citric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2095±0.001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3462±0.001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3182±0.025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k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2698±0.036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k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5150±0.005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j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6917±0.005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6286±0.038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2002±0.090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4379±0.008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0968±0.006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5254±0.047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7016±0.079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9962±0.005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9668±0.005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2295±0.085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0331±0.14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f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Loga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4.4056±0.835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4.7180±0.408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j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3718±0.411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3101±0.124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9.1760±0.60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8.7594±0.467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4.3649±0.46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4.7145±0.780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k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4.7364±0.492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6.9040±0.400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0.5968±0.550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1.9227±0.586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6.7610±0.862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5.4395±0.761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7.7824±0.764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m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.7042±0.754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n</w:t>
            </w:r>
          </w:p>
        </w:tc>
      </w:tr>
      <w:tr w:rsidR="00F90097" w:rsidTr="00F90097">
        <w:trPr>
          <w:trHeight w:val="792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-Caffeoylquinic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.4634±0.05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.2191±0.07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9137±0.173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8167±0.233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f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.4473±0.233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.5567±0.41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1243±0.300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5818±0.017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792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-Caffeoylquin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ic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3526±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73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2.3345±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041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9895±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38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80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-Caffeoylquinic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3100±0.128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2824±0.211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3872±0.24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f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.1051±0.308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.1805±0.530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b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6474±0.383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Caffe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0011±0.261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7421±0.234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Coumaroylqui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1906±0.000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1066±0.00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1510±0.000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097" w:rsidRDefault="00F90097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0917±0.00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0556±0.000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0772±0.000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Vanill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hexosid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8238±0.003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6656±0.002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4879±0.002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097" w:rsidRDefault="00F90097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8177±0.002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6440±0.002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5941±0.003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Vanill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-4-glucosid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4328±0.003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1544±0.000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1368±0.002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f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097" w:rsidRDefault="00F90097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1305±0.005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8601±0.004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b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5349±0.010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Protocatechu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0807±0.00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2570±0.000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5173±0.002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7883±0.011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Coumar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0755±0.018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Protocatechu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c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5765±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0.045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000±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0.160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a</w:t>
            </w:r>
          </w:p>
        </w:tc>
      </w:tr>
      <w:tr w:rsidR="00F90097" w:rsidTr="00F90097">
        <w:trPr>
          <w:trHeight w:val="792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Sinapoyl-feruloyl-diglucosid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5140±0.014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1005±0.019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0082±0.01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3186±0.048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a</w:t>
            </w:r>
          </w:p>
        </w:tc>
      </w:tr>
      <w:tr w:rsidR="00F90097" w:rsidTr="00F90097">
        <w:trPr>
          <w:trHeight w:val="264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Flavonol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 xml:space="preserve"> and derivatives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Dihydrokaempferol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1992±1.067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5965±1.113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5920±0.567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h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4943±0.507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j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.0365±2.28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cd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.2495±1.996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c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8.6236±4.043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.8280±0.643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cd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.4501±1.970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de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.9488±0.562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e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3.2254±2.836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.4417±0.619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8.2734±0.595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.1654±0.996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5.8828±2.041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.2373±0.659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f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Kaempfer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derivativ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0.3750±5.284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f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6.5562±3.795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4.1037±1.605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h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.8022±0.458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3.6614±8.560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9.3233±6.563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5.5262±7.969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b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6.2811±0.825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f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5.6378±7.483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b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2.5128±2.112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2.1259±5.973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1.70562±0.697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g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2.1186±2.783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7.1588±4.368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3.9398±4.774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2.5935±1.14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g</w:t>
            </w:r>
          </w:p>
        </w:tc>
      </w:tr>
      <w:tr w:rsidR="00F90097" w:rsidTr="00F90097">
        <w:trPr>
          <w:trHeight w:val="792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Quercetin-hexoside-pentosid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8086±0.11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D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1498±0.021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5986±0.085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6422±0.671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Quercetin-3-O-rutinosid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7127±0.937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1881±0.683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6593±0.387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8048±0.609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0503±0.483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7845±0.468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0141±0.518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3236±0.081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3959±0.447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.8146±0.291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1828±0.637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0355±0.570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792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Kaempferol-3-O-rutinosid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2479±0.086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2732±0.136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2554±0.155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1827±0.054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2017±0.077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0996±0.020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1095±0.112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1262±0.040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264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Flavanones</w:t>
            </w:r>
            <w:proofErr w:type="spellEnd"/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Plantagosid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8227±0.291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3743±0.219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3415±0.289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4192±0.032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0662±0.101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2245±0.096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8273±0.220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3048±0.219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Eriodicty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O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dihexosid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4138±0.028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2385±0.035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7102±0.029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6639±0.037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469±0.192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792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Dimethoxylflav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derivativ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0095±0.222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6559±0.047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7.5160±0.40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</w:tr>
      <w:tr w:rsidR="00F90097" w:rsidTr="00F90097">
        <w:trPr>
          <w:trHeight w:val="34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Flavone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Luteolin-4′-O-glucosid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8139±0.296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733±0.361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0333±0.278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7.8769±2.114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264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Flavanonol</w:t>
            </w:r>
            <w:proofErr w:type="spellEnd"/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Taxifolin-3-O-hexosid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6695±0.178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9346±0.099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7531±0.113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1006±0.013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5691±0.237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3733±0.195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7526±0.185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6621±0.312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</w:t>
            </w:r>
          </w:p>
        </w:tc>
      </w:tr>
      <w:tr w:rsidR="00F90097" w:rsidTr="00F90097">
        <w:trPr>
          <w:trHeight w:val="264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Flavan-3-ol</w:t>
            </w:r>
          </w:p>
        </w:tc>
      </w:tr>
      <w:tr w:rsidR="00F90097" w:rsidTr="00F90097">
        <w:trPr>
          <w:trHeight w:val="5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Epicatech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gallat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9807±0.151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9124±0.131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7074±0.108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ef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6440±0.090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5239±0.0958f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3496±0.055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2577±0.053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5237±0.085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f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3147±0.063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2263±0.084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5487±0.295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2213±0.414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9203±0.277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5318±0.125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</w:tr>
      <w:tr w:rsidR="00F90097" w:rsidTr="00F90097">
        <w:trPr>
          <w:trHeight w:val="528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Other compounds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mAU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bidi="ar"/>
              </w:rPr>
              <w:t>)</w:t>
            </w:r>
          </w:p>
        </w:tc>
      </w:tr>
      <w:tr w:rsidR="00F90097" w:rsidTr="00F90097">
        <w:trPr>
          <w:trHeight w:val="3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Saccharid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737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81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10482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8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860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39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14181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7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9646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22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8986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32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8284.40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26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57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6238.68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38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33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3137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56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2211.74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059.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2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5031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69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16240.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8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27824.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148</w:t>
            </w:r>
          </w:p>
        </w:tc>
      </w:tr>
      <w:tr w:rsidR="00F90097" w:rsidTr="00F90097">
        <w:trPr>
          <w:trHeight w:val="34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lastRenderedPageBreak/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Phloretin-2'-O-glucosid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069.88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715.50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693.46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62.45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899.53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459.53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963.32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153.42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353.54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402.87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1042.21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7933.61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213.9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2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C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ε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viniferin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417.90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953.50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74.74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7.46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249.22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276.91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687.59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360.60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081.79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53.58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52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Gentiabavarosid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685.68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132.156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91.88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541.22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459.42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45.28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26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Restris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601.17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04.61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51.46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274.35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149.41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989.56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663.59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845.25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379.65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301.22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797.11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813.5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  <w:tr w:rsidR="00F90097" w:rsidTr="00F90097">
        <w:trPr>
          <w:trHeight w:val="26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nknow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8546.95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4320.16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4280.54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9428.1985</w:t>
            </w:r>
          </w:p>
        </w:tc>
      </w:tr>
      <w:tr w:rsidR="00F90097" w:rsidTr="00F90097">
        <w:trPr>
          <w:trHeight w:val="1056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Benzyl alcohol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hex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-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pent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 xml:space="preserve"> I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52.65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39.32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96.66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33.50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45.22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66.35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96.37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32.00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54.70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57.58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62.96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58.12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93.05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36.83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63.60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37.9050</w:t>
            </w:r>
          </w:p>
        </w:tc>
      </w:tr>
      <w:tr w:rsidR="00F90097" w:rsidTr="00F90097">
        <w:trPr>
          <w:trHeight w:val="264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Unknow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34.665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2.84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5.926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5.979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0097" w:rsidRDefault="00F9009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-</w:t>
            </w:r>
          </w:p>
        </w:tc>
      </w:tr>
    </w:tbl>
    <w:p w:rsidR="00F90097" w:rsidRDefault="00F90097" w:rsidP="00F90097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SG" w:eastAsia="zh-CN"/>
        </w:rPr>
      </w:pPr>
    </w:p>
    <w:p w:rsidR="009C0908" w:rsidRDefault="009C0908">
      <w:bookmarkStart w:id="0" w:name="_GoBack"/>
      <w:bookmarkEnd w:id="0"/>
    </w:p>
    <w:sectPr w:rsidR="009C0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97"/>
    <w:rsid w:val="009C0908"/>
    <w:rsid w:val="00C663F7"/>
    <w:rsid w:val="00F9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95F6B-27EA-494A-B5CC-0A94AF51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0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9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5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na R Raj Kumar M</dc:creator>
  <cp:keywords/>
  <dc:description/>
  <cp:lastModifiedBy>Rakshna R Raj Kumar M</cp:lastModifiedBy>
  <cp:revision>1</cp:revision>
  <dcterms:created xsi:type="dcterms:W3CDTF">2024-11-29T05:23:00Z</dcterms:created>
  <dcterms:modified xsi:type="dcterms:W3CDTF">2024-11-29T05:24:00Z</dcterms:modified>
</cp:coreProperties>
</file>